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2FD" w:rsidRPr="00B64FD0" w:rsidRDefault="00F633F0" w:rsidP="00622B70">
      <w:pPr>
        <w:rPr>
          <w:rFonts w:ascii="Calibri" w:hAnsi="Calibri" w:cs="Calibri"/>
          <w:b/>
          <w:sz w:val="22"/>
          <w:szCs w:val="21"/>
        </w:rPr>
      </w:pPr>
      <w:r w:rsidRPr="00B64FD0">
        <w:rPr>
          <w:rFonts w:ascii="Calibri" w:hAnsi="Calibri" w:cs="Calibri"/>
          <w:b/>
          <w:sz w:val="22"/>
          <w:szCs w:val="21"/>
        </w:rPr>
        <w:t>Table</w:t>
      </w:r>
      <w:r w:rsidR="0027093B">
        <w:rPr>
          <w:rFonts w:ascii="Calibri" w:hAnsi="Calibri" w:cs="Calibri"/>
          <w:b/>
          <w:sz w:val="22"/>
          <w:szCs w:val="21"/>
        </w:rPr>
        <w:t xml:space="preserve"> </w:t>
      </w:r>
      <w:bookmarkStart w:id="0" w:name="_GoBack"/>
      <w:bookmarkEnd w:id="0"/>
      <w:r w:rsidR="0027093B">
        <w:rPr>
          <w:rFonts w:ascii="Calibri" w:hAnsi="Calibri" w:cs="Calibri"/>
          <w:b/>
          <w:sz w:val="22"/>
          <w:szCs w:val="21"/>
        </w:rPr>
        <w:t>S</w:t>
      </w:r>
      <w:r w:rsidRPr="00B64FD0">
        <w:rPr>
          <w:rFonts w:ascii="Calibri" w:hAnsi="Calibri" w:cs="Calibri"/>
          <w:b/>
          <w:sz w:val="22"/>
          <w:szCs w:val="21"/>
        </w:rPr>
        <w:t>3</w:t>
      </w:r>
      <w:r w:rsidR="00352D57">
        <w:rPr>
          <w:rFonts w:ascii="Calibri" w:hAnsi="Calibri" w:cs="Calibri"/>
          <w:b/>
          <w:sz w:val="22"/>
          <w:szCs w:val="21"/>
        </w:rPr>
        <w:t xml:space="preserve">. Results of </w:t>
      </w:r>
      <w:r w:rsidR="00352D57">
        <w:rPr>
          <w:rFonts w:ascii="Calibri" w:hAnsi="Calibri" w:cs="Calibri" w:hint="eastAsia"/>
          <w:b/>
          <w:sz w:val="22"/>
          <w:szCs w:val="21"/>
        </w:rPr>
        <w:t>b</w:t>
      </w:r>
      <w:r w:rsidR="00FD206F" w:rsidRPr="00B64FD0">
        <w:rPr>
          <w:rFonts w:ascii="Calibri" w:hAnsi="Calibri" w:cs="Calibri"/>
          <w:b/>
          <w:sz w:val="22"/>
          <w:szCs w:val="21"/>
        </w:rPr>
        <w:t>ioinformation analysi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111"/>
        <w:gridCol w:w="2268"/>
        <w:gridCol w:w="1843"/>
      </w:tblGrid>
      <w:tr w:rsidR="00B64FD0" w:rsidRPr="00B64FD0" w:rsidTr="00B64FD0">
        <w:trPr>
          <w:trHeight w:val="276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FD0" w:rsidRPr="00B64FD0" w:rsidRDefault="00B64FD0" w:rsidP="00B64FD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1"/>
              </w:rPr>
            </w:pPr>
            <w:r w:rsidRPr="00B64FD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1"/>
              </w:rPr>
              <w:t>microRNA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FD0" w:rsidRPr="00B64FD0" w:rsidRDefault="00C231F8" w:rsidP="00B64FD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1"/>
              </w:rPr>
              <w:t>lncR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FD0" w:rsidRPr="00B64FD0" w:rsidRDefault="00B64FD0" w:rsidP="00B64FD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1"/>
              </w:rPr>
            </w:pPr>
            <w:r w:rsidRPr="00B64FD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1"/>
              </w:rPr>
              <w:t>mRNA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143-3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149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42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5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671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1207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13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2467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42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4649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4695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4725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4728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4731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47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3A7F19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4756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E01820">
        <w:trPr>
          <w:trHeight w:val="276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820" w:rsidRPr="00916992" w:rsidRDefault="00E01820" w:rsidP="00E01820">
            <w:r w:rsidRPr="00916992">
              <w:t>hsa-miR-4763-3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  <w:tr w:rsidR="00E01820" w:rsidRPr="00B64FD0" w:rsidTr="00E01820">
        <w:trPr>
          <w:trHeight w:val="276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1820" w:rsidRDefault="00E01820" w:rsidP="00E01820">
            <w:r w:rsidRPr="00916992">
              <w:t>hsa-miR-5196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DAN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820" w:rsidRPr="00DD7039" w:rsidRDefault="00E01820" w:rsidP="00E01820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</w:pPr>
            <w:r w:rsidRPr="00DD7039">
              <w:rPr>
                <w:rFonts w:ascii="Calibri" w:eastAsia="DengXian" w:hAnsi="Calibri" w:cs="Calibri"/>
                <w:color w:val="000000"/>
                <w:kern w:val="0"/>
                <w:sz w:val="22"/>
                <w:szCs w:val="21"/>
              </w:rPr>
              <w:t>MSI2</w:t>
            </w:r>
          </w:p>
        </w:tc>
      </w:tr>
    </w:tbl>
    <w:p w:rsidR="00FD206F" w:rsidRPr="00F14199" w:rsidRDefault="00FD206F">
      <w:pPr>
        <w:rPr>
          <w:rFonts w:ascii="Calibri" w:hAnsi="Calibri" w:cs="Calibri"/>
        </w:rPr>
      </w:pPr>
    </w:p>
    <w:sectPr w:rsidR="00FD206F" w:rsidRPr="00F14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1F4" w:rsidRDefault="00DF51F4" w:rsidP="00FD206F">
      <w:r>
        <w:separator/>
      </w:r>
    </w:p>
  </w:endnote>
  <w:endnote w:type="continuationSeparator" w:id="0">
    <w:p w:rsidR="00DF51F4" w:rsidRDefault="00DF51F4" w:rsidP="00FD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1F4" w:rsidRDefault="00DF51F4" w:rsidP="00FD206F">
      <w:r>
        <w:separator/>
      </w:r>
    </w:p>
  </w:footnote>
  <w:footnote w:type="continuationSeparator" w:id="0">
    <w:p w:rsidR="00DF51F4" w:rsidRDefault="00DF51F4" w:rsidP="00FD2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53733F"/>
    <w:rsid w:val="00115714"/>
    <w:rsid w:val="0027093B"/>
    <w:rsid w:val="003049D4"/>
    <w:rsid w:val="00352D57"/>
    <w:rsid w:val="003961B9"/>
    <w:rsid w:val="003B6377"/>
    <w:rsid w:val="004A78AC"/>
    <w:rsid w:val="0053733F"/>
    <w:rsid w:val="00622B70"/>
    <w:rsid w:val="007218E9"/>
    <w:rsid w:val="008E3E93"/>
    <w:rsid w:val="00930E6F"/>
    <w:rsid w:val="00A24F22"/>
    <w:rsid w:val="00A53AA4"/>
    <w:rsid w:val="00AE69B7"/>
    <w:rsid w:val="00B64FD0"/>
    <w:rsid w:val="00C231F8"/>
    <w:rsid w:val="00D170B6"/>
    <w:rsid w:val="00D462FD"/>
    <w:rsid w:val="00D550D9"/>
    <w:rsid w:val="00D8685E"/>
    <w:rsid w:val="00DD7039"/>
    <w:rsid w:val="00DF51F4"/>
    <w:rsid w:val="00E01820"/>
    <w:rsid w:val="00E32791"/>
    <w:rsid w:val="00F02479"/>
    <w:rsid w:val="00F14199"/>
    <w:rsid w:val="00F633F0"/>
    <w:rsid w:val="00F93D33"/>
    <w:rsid w:val="00FD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20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2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206F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622B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20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2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206F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622B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2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3</Words>
  <Characters>492</Characters>
  <Application>Microsoft Office Word</Application>
  <DocSecurity>0</DocSecurity>
  <Lines>61</Lines>
  <Paragraphs>6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</dc:creator>
  <cp:keywords/>
  <dc:description/>
  <cp:lastModifiedBy>MSARDAN</cp:lastModifiedBy>
  <cp:revision>17</cp:revision>
  <dcterms:created xsi:type="dcterms:W3CDTF">2017-03-19T01:20:00Z</dcterms:created>
  <dcterms:modified xsi:type="dcterms:W3CDTF">2018-09-29T18:27:00Z</dcterms:modified>
</cp:coreProperties>
</file>